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10" w:type="dxa"/>
        <w:tblInd w:w="93" w:type="dxa"/>
        <w:tblLook w:val="04A0" w:firstRow="1" w:lastRow="0" w:firstColumn="1" w:lastColumn="0" w:noHBand="0" w:noVBand="1"/>
      </w:tblPr>
      <w:tblGrid>
        <w:gridCol w:w="1716"/>
        <w:gridCol w:w="1276"/>
        <w:gridCol w:w="1418"/>
      </w:tblGrid>
      <w:tr w:rsidR="00096576" w:rsidRPr="00096576" w:rsidTr="00096576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Diagnostic </w:t>
            </w:r>
          </w:p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code pos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E67AF7" w:rsidP="0039137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No. of 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5A4AF8" w:rsidP="0039137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Proportion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4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58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12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02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03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02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</w:tr>
      <w:tr w:rsidR="00096576" w:rsidRPr="00096576" w:rsidTr="00096576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0965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</w:tr>
      <w:tr w:rsidR="00096576" w:rsidRPr="00096576" w:rsidTr="00E67AF7">
        <w:trPr>
          <w:trHeight w:val="300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6576" w:rsidRPr="00096576" w:rsidRDefault="00096576" w:rsidP="0009657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Tota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84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6576" w:rsidRPr="00096576" w:rsidRDefault="00096576" w:rsidP="0009657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.0</w:t>
            </w:r>
          </w:p>
        </w:tc>
      </w:tr>
      <w:tr w:rsidR="00E67AF7" w:rsidRPr="00096576" w:rsidTr="007F1068">
        <w:trPr>
          <w:trHeight w:val="300"/>
        </w:trPr>
        <w:tc>
          <w:tcPr>
            <w:tcW w:w="44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67AF7" w:rsidRDefault="00E67AF7" w:rsidP="00E67AF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No. = number</w:t>
            </w:r>
          </w:p>
        </w:tc>
      </w:tr>
    </w:tbl>
    <w:p w:rsidR="00096576" w:rsidRDefault="00096576"/>
    <w:p w:rsidR="00670161" w:rsidRDefault="0067016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70161" w:rsidRPr="00670161" w:rsidRDefault="00670161" w:rsidP="006C75F1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  <w:r w:rsidRPr="00670161">
        <w:rPr>
          <w:rFonts w:ascii="Times New Roman" w:hAnsi="Times New Roman"/>
          <w:b/>
          <w:sz w:val="24"/>
          <w:szCs w:val="24"/>
          <w:u w:val="single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  <w:u w:val="single"/>
        </w:rPr>
        <w:t>figure (legend)</w:t>
      </w:r>
    </w:p>
    <w:p w:rsidR="00670161" w:rsidRDefault="00670161" w:rsidP="006C75F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96576" w:rsidRPr="00670161" w:rsidRDefault="009D310A" w:rsidP="006C75F1">
      <w:pPr>
        <w:spacing w:line="480" w:lineRule="auto"/>
      </w:pPr>
      <w:r>
        <w:rPr>
          <w:rFonts w:ascii="Times New Roman" w:hAnsi="Times New Roman"/>
          <w:b/>
          <w:sz w:val="24"/>
          <w:szCs w:val="24"/>
        </w:rPr>
        <w:t>Figure</w:t>
      </w:r>
      <w:r w:rsidRPr="009D310A"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>.</w:t>
      </w:r>
      <w:r w:rsidR="00670161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670161" w:rsidRPr="005C6A39">
        <w:rPr>
          <w:rFonts w:ascii="Times New Roman" w:hAnsi="Times New Roman"/>
          <w:b/>
          <w:sz w:val="24"/>
          <w:szCs w:val="24"/>
        </w:rPr>
        <w:t>Surveillance to hospitalization ratio (SHR) for salmonellosis</w:t>
      </w:r>
      <w:r w:rsidR="00670161">
        <w:rPr>
          <w:rFonts w:ascii="Times New Roman" w:hAnsi="Times New Roman"/>
          <w:b/>
          <w:sz w:val="24"/>
          <w:szCs w:val="24"/>
        </w:rPr>
        <w:t>, by age-category.</w:t>
      </w:r>
      <w:proofErr w:type="gramEnd"/>
      <w:r w:rsidR="00670161">
        <w:rPr>
          <w:rFonts w:ascii="Times New Roman" w:hAnsi="Times New Roman"/>
          <w:sz w:val="24"/>
          <w:szCs w:val="24"/>
        </w:rPr>
        <w:t xml:space="preserve">  Bars represent the 15 lowest and 15 highest ranking municipalities (corresponding to Figure 2).  Within the </w:t>
      </w:r>
      <w:r w:rsidR="00E419D7">
        <w:rPr>
          <w:rFonts w:ascii="Times New Roman" w:hAnsi="Times New Roman"/>
          <w:sz w:val="24"/>
          <w:szCs w:val="24"/>
        </w:rPr>
        <w:t>≥</w:t>
      </w:r>
      <w:r w:rsidR="00670161">
        <w:rPr>
          <w:rFonts w:ascii="Times New Roman" w:hAnsi="Times New Roman"/>
          <w:sz w:val="24"/>
          <w:szCs w:val="24"/>
        </w:rPr>
        <w:t xml:space="preserve">65 age category, the proportion aged 65-74 years (dark grey), 75-84 years (medium grey) and 85 years and older (light grey) are shown. </w:t>
      </w:r>
    </w:p>
    <w:sectPr w:rsidR="00096576" w:rsidRPr="00670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61B"/>
    <w:rsid w:val="00096576"/>
    <w:rsid w:val="000A01AC"/>
    <w:rsid w:val="003433EF"/>
    <w:rsid w:val="00344861"/>
    <w:rsid w:val="0039137A"/>
    <w:rsid w:val="005A4AF8"/>
    <w:rsid w:val="005D7905"/>
    <w:rsid w:val="00670161"/>
    <w:rsid w:val="006C75F1"/>
    <w:rsid w:val="0077461B"/>
    <w:rsid w:val="009D310A"/>
    <w:rsid w:val="009F73C6"/>
    <w:rsid w:val="00C7657E"/>
    <w:rsid w:val="00E3047F"/>
    <w:rsid w:val="00E419D7"/>
    <w:rsid w:val="00E67AF7"/>
    <w:rsid w:val="00EF269A"/>
    <w:rsid w:val="00F6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61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61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1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Mor</dc:creator>
  <cp:lastModifiedBy>Siobhan Mor</cp:lastModifiedBy>
  <cp:revision>2</cp:revision>
  <dcterms:created xsi:type="dcterms:W3CDTF">2014-03-24T22:32:00Z</dcterms:created>
  <dcterms:modified xsi:type="dcterms:W3CDTF">2014-03-24T22:32:00Z</dcterms:modified>
</cp:coreProperties>
</file>